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Oligonucleotides used in this study.</w:t>
      </w:r>
    </w:p>
    <w:p>
      <w:pPr>
        <w:pStyle w:val="Normal"/>
        <w:rPr/>
      </w:pPr>
      <w:r>
        <w:rPr/>
      </w:r>
    </w:p>
    <w:tbl>
      <w:tblPr>
        <w:tblW w:w="880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6261"/>
      </w:tblGrid>
      <w:tr>
        <w:trPr>
          <w:trHeight w:val="255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6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 to 3')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ATACTTCTTTAC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2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AGGCCGGGACAAGTG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4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TTATCAGTTCTC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5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GCTACTTCAGGTA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6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GCACGGTATGAAGT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7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GTACCAGATAGTG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17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TACCACCAGCTGT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89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CTACGTCAC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R-2940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CGACAGATAAGAT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R-2765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GGTGGTGGAGT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R-2941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AGTTCTAGCCG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miR-2951 probe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CCACCCTGCGTGCTGAG 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5' adaptor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ArGrArGrUrArCrArGrUrCrCrGrArCrGrArCrGrArUrCrArUrGr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3' adaptor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rAppTCGTATGCCGTCTTCTGCTTGT3ddC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primer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AAGACGGCATACGA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rimer</w:t>
            </w:r>
          </w:p>
        </w:tc>
        <w:tc>
          <w:tcPr>
            <w:tcW w:w="6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TACGGCGACCACCGACAGGTTCAGAGTTCTACAGTCC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21:29:00Z</dcterms:created>
  <dc:creator>Editor</dc:creator>
  <dc:description/>
  <cp:keywords/>
  <dc:language>en-US</dc:language>
  <cp:lastModifiedBy>Editor</cp:lastModifiedBy>
  <dcterms:modified xsi:type="dcterms:W3CDTF">2010-02-12T19:13:00Z</dcterms:modified>
  <cp:revision>2</cp:revision>
  <dc:subject/>
  <dc:title>Table S1</dc:title>
</cp:coreProperties>
</file>